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Table S2 List of the primers used in qRT-PCR, semi-RT-PCR and EMSA.</w:t>
      </w:r>
    </w:p>
    <w:tbl>
      <w:tblPr>
        <w:tblW w:w="918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300"/>
        <w:gridCol w:w="144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ame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’ to 3’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t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lHsfA3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GATCCCTTGCAGGTAGCTG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GATGGCAGTATCCCAAT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GAATTTGCTGCGTTTTC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mi-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GTAAACACTCCATAGGCT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  <w:lang w:val="pt-BR"/>
              </w:rPr>
              <w:t>Le2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: AAGAGGATAGGGTTGCAG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GCAACTAGCTTCATTTCT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  <w:lang w:val="da-DK"/>
              </w:rPr>
            </w:pPr>
            <w:r>
              <w:rPr>
                <w:i/>
                <w:szCs w:val="21"/>
                <w:lang w:val="da-DK"/>
              </w:rPr>
              <w:t>AtHsp25.3-P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: TCAGCTCCCAGACAACTG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GTACAACAAACAGTACCT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  <w:lang w:val="da-DK"/>
              </w:rPr>
            </w:pPr>
            <w:r>
              <w:rPr>
                <w:i/>
                <w:szCs w:val="21"/>
                <w:lang w:val="da-DK"/>
              </w:rPr>
              <w:t>AtHsp22.0-ER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: AGCTTGAGAATGGTGTGC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CTCTCTTCAGACTCAGAA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  <w:lang w:val="da-DK"/>
              </w:rPr>
            </w:pPr>
            <w:r>
              <w:rPr>
                <w:i/>
                <w:szCs w:val="21"/>
                <w:lang w:val="da-DK"/>
              </w:rPr>
              <w:t>AtEGY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: AGAAACACCCGCAAAAGA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AGAACAATGCTTGTTTCT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  <w:lang w:val="da-DK"/>
              </w:rPr>
            </w:pPr>
            <w:r>
              <w:rPr>
                <w:i/>
                <w:szCs w:val="21"/>
                <w:lang w:val="da-DK"/>
              </w:rPr>
              <w:t>AtAPX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: TCAGGATTCGAGGGTGCA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AAGGCATCCTCATCTGCA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  <w:lang w:val="pt-BR"/>
              </w:rPr>
              <w:t>AtMAF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: GGAGCTTGTGAAGAACCT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TCAGCCGTTGATGATTGG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  <w:lang w:val="pt-BR"/>
              </w:rPr>
              <w:t>AtHsa3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: AGCATCTGATGCGAAGTT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CACTAGATGTAGTGCGAG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  <w:lang w:val="pt-BR"/>
              </w:rPr>
              <w:t>AtHsfA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: GGAGGAACAATGTTTGG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GACCGCAACAAGTAGATG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  <w:lang w:val="pt-BR"/>
              </w:rPr>
              <w:t>AtFAR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: TTGAGCACGAAGGGAAAG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GAGACCTGGAAGATGAAC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LEP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: TTGGTGGCTCTCAATCTT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GTCAGAAACCGGAGGCAT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RGL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: AGCGCGTTTAAACAAGCG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: TTCAGGCGAGTCATCTCT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TIN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GTGTGATGGTGGGTAT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CTGACAATTCCGTGC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TIN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TCAGGAAGGACTTGTAC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ATGGACCTGACTCGTCAT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TIN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CCATGAAACAACTTACAACTCCAT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 and semi-RT-PC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ATCGTACTCACTCTTTGAAATCCA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lHsp26.1-P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TACGATCTTTCGAGAAAGCTGGAGTTTAGCCTTGGCAATCACTTCACAGTTTTATCTATAACTTTCACGATTCCT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MSA probe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lHsp21.5-ER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AGTAAATTCCATTAACTTGTAAGGTGCTGGAAGTTTCAGAAGAAGTCTCTCAACGTTTTCGGAACTTTCAAGATTC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MSA prob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5:13:00Z</dcterms:created>
  <dc:creator>Lenovo User</dc:creator>
  <dc:description/>
  <cp:keywords/>
  <dc:language>en-US</dc:language>
  <cp:lastModifiedBy>Lenovo User</cp:lastModifiedBy>
  <dcterms:modified xsi:type="dcterms:W3CDTF">2012-12-21T05:30:00Z</dcterms:modified>
  <cp:revision>2</cp:revision>
  <dc:subject/>
  <dc:title/>
</cp:coreProperties>
</file>